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autoSpaceDE w:val="false"/>
        <w:spacing w:lineRule="auto" w:line="240" w:before="0" w:after="0"/>
        <w:rPr/>
      </w:pPr>
      <w:ins w:id="0" w:author="BCF" w:date="2011-02-28T11:58:00Z">
        <w:r>
          <w:rPr>
            <w:rFonts w:eastAsia="Times New Roman" w:cs="Times New Roman" w:ascii="Times New Roman" w:hAnsi="Times New Roman"/>
            <w:sz w:val="24"/>
            <w:szCs w:val="24"/>
          </w:rPr>
          <w:t>Supplementary</w:t>
        </w:r>
      </w:ins>
      <w:r>
        <w:rPr>
          <w:rFonts w:cs="Times New Roman" w:ascii="Times New Roman" w:hAnsi="Times New Roman"/>
        </w:rPr>
        <w:t xml:space="preserve"> Table S1. List of  43 gene names and their lengths (</w:t>
      </w:r>
      <w:r>
        <w:rPr>
          <w:rFonts w:cs="Times New Roman" w:ascii="Times New Roman" w:hAnsi="Times New Roman"/>
          <w:lang w:eastAsia="en-CA"/>
        </w:rPr>
        <w:t>number of amino acid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eastAsia="en-CA"/>
        </w:rPr>
        <w:t>positions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lang w:eastAsia="en-CA"/>
        </w:rPr>
        <w:t>encoded by the gene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column">
                  <wp:posOffset>-68580</wp:posOffset>
                </wp:positionH>
                <wp:positionV relativeFrom="paragraph">
                  <wp:posOffset>635</wp:posOffset>
                </wp:positionV>
                <wp:extent cx="2572385" cy="838835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72385" cy="83883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4051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960"/>
                              <w:gridCol w:w="1900"/>
                              <w:gridCol w:w="1191"/>
                            </w:tblGrid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n-CA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n-CA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n-CA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n-CA"/>
                                    </w:rPr>
                                    <w:t>Gene Name</w:t>
                                  </w:r>
                                </w:p>
                              </w:tc>
                              <w:tc>
                                <w:tcPr>
                                  <w:tcW w:w="11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n-CA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n-CA"/>
                                    </w:rPr>
                                    <w:t>Length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n-CA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n-CA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n-CA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n-CA"/>
                                    </w:rPr>
                                    <w:t>ADH5</w:t>
                                  </w:r>
                                </w:p>
                              </w:tc>
                              <w:tc>
                                <w:tcPr>
                                  <w:tcW w:w="11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n-CA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n-CA"/>
                                    </w:rPr>
                                    <w:t>34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n-CA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n-CA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n-CA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n-CA"/>
                                    </w:rPr>
                                    <w:t>ALAS1</w:t>
                                  </w:r>
                                </w:p>
                              </w:tc>
                              <w:tc>
                                <w:tcPr>
                                  <w:tcW w:w="11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n-CA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n-CA"/>
                                    </w:rPr>
                                    <w:t>31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n-CA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n-CA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n-CA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n-CA"/>
                                    </w:rPr>
                                    <w:t>ALAS2</w:t>
                                  </w:r>
                                </w:p>
                              </w:tc>
                              <w:tc>
                                <w:tcPr>
                                  <w:tcW w:w="11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n-CA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n-CA"/>
                                    </w:rPr>
                                    <w:t>33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n-CA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n-CA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n-CA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n-CA"/>
                                    </w:rPr>
                                    <w:t>ATP5A1</w:t>
                                  </w:r>
                                </w:p>
                              </w:tc>
                              <w:tc>
                                <w:tcPr>
                                  <w:tcW w:w="11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n-CA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n-CA"/>
                                    </w:rPr>
                                    <w:t>32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n-CA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n-CA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n-CA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n-CA"/>
                                    </w:rPr>
                                    <w:t>CALR</w:t>
                                  </w:r>
                                </w:p>
                              </w:tc>
                              <w:tc>
                                <w:tcPr>
                                  <w:tcW w:w="11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n-CA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n-CA"/>
                                    </w:rPr>
                                    <w:t>25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n-CA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n-CA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n-CA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n-CA"/>
                                    </w:rPr>
                                    <w:t>CTSB</w:t>
                                  </w:r>
                                </w:p>
                              </w:tc>
                              <w:tc>
                                <w:tcPr>
                                  <w:tcW w:w="11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n-CA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n-CA"/>
                                    </w:rPr>
                                    <w:t>19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n-CA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n-CA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n-CA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n-CA"/>
                                    </w:rPr>
                                    <w:t>CCT8</w:t>
                                  </w:r>
                                </w:p>
                              </w:tc>
                              <w:tc>
                                <w:tcPr>
                                  <w:tcW w:w="11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n-CA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n-CA"/>
                                    </w:rPr>
                                    <w:t>21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n-CA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n-CA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n-CA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n-CA"/>
                                    </w:rPr>
                                    <w:t>NR2F1</w:t>
                                  </w:r>
                                </w:p>
                              </w:tc>
                              <w:tc>
                                <w:tcPr>
                                  <w:tcW w:w="11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n-CA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n-CA"/>
                                    </w:rPr>
                                    <w:t>26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n-CA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n-CA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1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n-CA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n-CA"/>
                                    </w:rPr>
                                    <w:t>PLP1</w:t>
                                  </w:r>
                                </w:p>
                              </w:tc>
                              <w:tc>
                                <w:tcPr>
                                  <w:tcW w:w="11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n-CA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n-CA"/>
                                    </w:rPr>
                                    <w:t>23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n-CA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n-CA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n-CA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n-CA"/>
                                    </w:rPr>
                                    <w:t>EEF1G</w:t>
                                  </w:r>
                                </w:p>
                              </w:tc>
                              <w:tc>
                                <w:tcPr>
                                  <w:tcW w:w="11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n-CA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n-CA"/>
                                    </w:rPr>
                                    <w:t>32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n-CA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n-CA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1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n-CA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n-CA"/>
                                    </w:rPr>
                                    <w:t>FTH1</w:t>
                                  </w:r>
                                </w:p>
                              </w:tc>
                              <w:tc>
                                <w:tcPr>
                                  <w:tcW w:w="11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n-CA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n-CA"/>
                                    </w:rPr>
                                    <w:t>15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n-CA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n-CA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1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n-CA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n-CA"/>
                                    </w:rPr>
                                    <w:t>GNB2L1</w:t>
                                  </w:r>
                                </w:p>
                              </w:tc>
                              <w:tc>
                                <w:tcPr>
                                  <w:tcW w:w="11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n-CA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n-CA"/>
                                    </w:rPr>
                                    <w:t>29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n-CA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n-CA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1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n-CA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n-CA"/>
                                    </w:rPr>
                                    <w:t>HBA2</w:t>
                                  </w:r>
                                </w:p>
                              </w:tc>
                              <w:tc>
                                <w:tcPr>
                                  <w:tcW w:w="11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n-CA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n-CA"/>
                                    </w:rPr>
                                    <w:t>13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n-CA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n-CA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1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n-CA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n-CA"/>
                                    </w:rPr>
                                    <w:t>HBB</w:t>
                                  </w:r>
                                </w:p>
                              </w:tc>
                              <w:tc>
                                <w:tcPr>
                                  <w:tcW w:w="11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n-CA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n-CA"/>
                                    </w:rPr>
                                    <w:t>14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n-CA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n-CA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1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n-CA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n-CA"/>
                                    </w:rPr>
                                    <w:t>NME2</w:t>
                                  </w:r>
                                </w:p>
                              </w:tc>
                              <w:tc>
                                <w:tcPr>
                                  <w:tcW w:w="11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n-CA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n-CA"/>
                                    </w:rPr>
                                    <w:t>11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n-CA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n-CA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1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n-CA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n-CA"/>
                                    </w:rPr>
                                    <w:t>GPI</w:t>
                                  </w:r>
                                </w:p>
                              </w:tc>
                              <w:tc>
                                <w:tcPr>
                                  <w:tcW w:w="11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n-CA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n-CA"/>
                                    </w:rPr>
                                    <w:t>26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n-CA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n-CA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1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n-CA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n-CA"/>
                                    </w:rPr>
                                    <w:t>POMC</w:t>
                                  </w:r>
                                </w:p>
                              </w:tc>
                              <w:tc>
                                <w:tcPr>
                                  <w:tcW w:w="11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n-CA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n-CA"/>
                                    </w:rPr>
                                    <w:t>7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n-CA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n-CA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1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n-CA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n-CA"/>
                                    </w:rPr>
                                    <w:t>PRKCA</w:t>
                                  </w:r>
                                </w:p>
                              </w:tc>
                              <w:tc>
                                <w:tcPr>
                                  <w:tcW w:w="11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n-CA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n-CA"/>
                                    </w:rPr>
                                    <w:t>37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n-CA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n-CA"/>
                                    </w:rPr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1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n-CA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n-CA"/>
                                    </w:rPr>
                                    <w:t>PRKCB1</w:t>
                                  </w:r>
                                </w:p>
                              </w:tc>
                              <w:tc>
                                <w:tcPr>
                                  <w:tcW w:w="11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n-CA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n-CA"/>
                                    </w:rPr>
                                    <w:t>27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n-CA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n-CA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1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n-CA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n-CA"/>
                                    </w:rPr>
                                    <w:t>PTPN11</w:t>
                                  </w:r>
                                </w:p>
                              </w:tc>
                              <w:tc>
                                <w:tcPr>
                                  <w:tcW w:w="11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n-CA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n-CA"/>
                                    </w:rPr>
                                    <w:t>19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n-CA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n-CA"/>
                                    </w:rPr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1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n-CA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n-CA"/>
                                    </w:rPr>
                                    <w:t>RAG1</w:t>
                                  </w:r>
                                </w:p>
                              </w:tc>
                              <w:tc>
                                <w:tcPr>
                                  <w:tcW w:w="11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n-CA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n-CA"/>
                                    </w:rPr>
                                    <w:t>32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n-CA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n-CA"/>
                                    </w:rPr>
                                    <w:t>22</w:t>
                                  </w:r>
                                </w:p>
                              </w:tc>
                              <w:tc>
                                <w:tcPr>
                                  <w:tcW w:w="1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n-CA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n-CA"/>
                                    </w:rPr>
                                    <w:t>RAG2</w:t>
                                  </w:r>
                                </w:p>
                              </w:tc>
                              <w:tc>
                                <w:tcPr>
                                  <w:tcW w:w="11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n-CA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n-CA"/>
                                    </w:rPr>
                                    <w:t>47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n-CA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n-CA"/>
                                    </w:rPr>
                                    <w:t>23</w:t>
                                  </w:r>
                                </w:p>
                              </w:tc>
                              <w:tc>
                                <w:tcPr>
                                  <w:tcW w:w="1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n-CA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n-CA"/>
                                    </w:rPr>
                                    <w:t>RHO</w:t>
                                  </w:r>
                                </w:p>
                              </w:tc>
                              <w:tc>
                                <w:tcPr>
                                  <w:tcW w:w="11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n-CA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n-CA"/>
                                    </w:rPr>
                                    <w:t>28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n-CA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n-CA"/>
                                    </w:rPr>
                                    <w:t>24</w:t>
                                  </w:r>
                                </w:p>
                              </w:tc>
                              <w:tc>
                                <w:tcPr>
                                  <w:tcW w:w="1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n-CA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n-CA"/>
                                    </w:rPr>
                                    <w:t>RPL10A</w:t>
                                  </w:r>
                                </w:p>
                              </w:tc>
                              <w:tc>
                                <w:tcPr>
                                  <w:tcW w:w="11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n-CA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n-CA"/>
                                    </w:rPr>
                                    <w:t>18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n-CA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n-CA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1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n-CA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n-CA"/>
                                    </w:rPr>
                                    <w:t>RPL11</w:t>
                                  </w:r>
                                </w:p>
                              </w:tc>
                              <w:tc>
                                <w:tcPr>
                                  <w:tcW w:w="11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n-CA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n-CA"/>
                                    </w:rPr>
                                    <w:t>15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n-CA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n-CA"/>
                                    </w:rPr>
                                    <w:t>26</w:t>
                                  </w:r>
                                </w:p>
                              </w:tc>
                              <w:tc>
                                <w:tcPr>
                                  <w:tcW w:w="1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n-CA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n-CA"/>
                                    </w:rPr>
                                    <w:t>RPL13</w:t>
                                  </w:r>
                                </w:p>
                              </w:tc>
                              <w:tc>
                                <w:tcPr>
                                  <w:tcW w:w="11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n-CA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n-CA"/>
                                    </w:rPr>
                                    <w:t>18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n-CA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n-CA"/>
                                    </w:rPr>
                                    <w:t>27</w:t>
                                  </w:r>
                                </w:p>
                              </w:tc>
                              <w:tc>
                                <w:tcPr>
                                  <w:tcW w:w="1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n-CA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n-CA"/>
                                    </w:rPr>
                                    <w:t>RPL17</w:t>
                                  </w:r>
                                </w:p>
                              </w:tc>
                              <w:tc>
                                <w:tcPr>
                                  <w:tcW w:w="11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n-CA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n-CA"/>
                                    </w:rPr>
                                    <w:t>15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n-CA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n-CA"/>
                                    </w:rPr>
                                    <w:t>28</w:t>
                                  </w:r>
                                </w:p>
                              </w:tc>
                              <w:tc>
                                <w:tcPr>
                                  <w:tcW w:w="1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n-CA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n-CA"/>
                                    </w:rPr>
                                    <w:t>RPL18</w:t>
                                  </w:r>
                                </w:p>
                              </w:tc>
                              <w:tc>
                                <w:tcPr>
                                  <w:tcW w:w="11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n-CA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n-CA"/>
                                    </w:rPr>
                                    <w:t>16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n-CA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n-CA"/>
                                    </w:rPr>
                                    <w:t>29</w:t>
                                  </w:r>
                                </w:p>
                              </w:tc>
                              <w:tc>
                                <w:tcPr>
                                  <w:tcW w:w="1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n-CA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n-CA"/>
                                    </w:rPr>
                                    <w:t>RPL19</w:t>
                                  </w:r>
                                </w:p>
                              </w:tc>
                              <w:tc>
                                <w:tcPr>
                                  <w:tcW w:w="11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n-CA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n-CA"/>
                                    </w:rPr>
                                    <w:t>16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n-CA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n-CA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1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n-CA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n-CA"/>
                                    </w:rPr>
                                    <w:t>RPL4</w:t>
                                  </w:r>
                                </w:p>
                              </w:tc>
                              <w:tc>
                                <w:tcPr>
                                  <w:tcW w:w="11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n-CA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n-CA"/>
                                    </w:rPr>
                                    <w:t>28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n-CA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n-CA"/>
                                    </w:rPr>
                                    <w:t>31</w:t>
                                  </w:r>
                                </w:p>
                              </w:tc>
                              <w:tc>
                                <w:tcPr>
                                  <w:tcW w:w="1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n-CA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n-CA"/>
                                    </w:rPr>
                                    <w:t>RPL5</w:t>
                                  </w:r>
                                </w:p>
                              </w:tc>
                              <w:tc>
                                <w:tcPr>
                                  <w:tcW w:w="11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n-CA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n-CA"/>
                                    </w:rPr>
                                    <w:t>26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n-CA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n-CA"/>
                                    </w:rPr>
                                    <w:t>32</w:t>
                                  </w:r>
                                </w:p>
                              </w:tc>
                              <w:tc>
                                <w:tcPr>
                                  <w:tcW w:w="1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n-CA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n-CA"/>
                                    </w:rPr>
                                    <w:t>RPL7</w:t>
                                  </w:r>
                                </w:p>
                              </w:tc>
                              <w:tc>
                                <w:tcPr>
                                  <w:tcW w:w="11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n-CA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n-CA"/>
                                    </w:rPr>
                                    <w:t>21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n-CA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n-CA"/>
                                    </w:rPr>
                                    <w:t>33</w:t>
                                  </w:r>
                                </w:p>
                              </w:tc>
                              <w:tc>
                                <w:tcPr>
                                  <w:tcW w:w="1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n-CA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n-CA"/>
                                    </w:rPr>
                                    <w:t>RPL7A</w:t>
                                  </w:r>
                                </w:p>
                              </w:tc>
                              <w:tc>
                                <w:tcPr>
                                  <w:tcW w:w="11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n-CA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n-CA"/>
                                    </w:rPr>
                                    <w:t>19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n-CA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n-CA"/>
                                    </w:rPr>
                                    <w:t>34</w:t>
                                  </w:r>
                                </w:p>
                              </w:tc>
                              <w:tc>
                                <w:tcPr>
                                  <w:tcW w:w="1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n-CA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n-CA"/>
                                    </w:rPr>
                                    <w:t>RPL8</w:t>
                                  </w:r>
                                </w:p>
                              </w:tc>
                              <w:tc>
                                <w:tcPr>
                                  <w:tcW w:w="11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n-CA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n-CA"/>
                                    </w:rPr>
                                    <w:t>19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n-CA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n-CA"/>
                                    </w:rPr>
                                    <w:t>35</w:t>
                                  </w:r>
                                </w:p>
                              </w:tc>
                              <w:tc>
                                <w:tcPr>
                                  <w:tcW w:w="1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n-CA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n-CA"/>
                                    </w:rPr>
                                    <w:t>RPLP0</w:t>
                                  </w:r>
                                </w:p>
                              </w:tc>
                              <w:tc>
                                <w:tcPr>
                                  <w:tcW w:w="11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n-CA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n-CA"/>
                                    </w:rPr>
                                    <w:t>25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n-CA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n-CA"/>
                                    </w:rPr>
                                    <w:t>36</w:t>
                                  </w:r>
                                </w:p>
                              </w:tc>
                              <w:tc>
                                <w:tcPr>
                                  <w:tcW w:w="1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n-CA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n-CA"/>
                                    </w:rPr>
                                    <w:t>RPS3</w:t>
                                  </w:r>
                                </w:p>
                              </w:tc>
                              <w:tc>
                                <w:tcPr>
                                  <w:tcW w:w="11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n-CA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n-CA"/>
                                    </w:rPr>
                                    <w:t>21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n-CA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n-CA"/>
                                    </w:rPr>
                                    <w:t>37</w:t>
                                  </w:r>
                                </w:p>
                              </w:tc>
                              <w:tc>
                                <w:tcPr>
                                  <w:tcW w:w="1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n-CA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n-CA"/>
                                    </w:rPr>
                                    <w:t>RPS4Y</w:t>
                                  </w:r>
                                </w:p>
                              </w:tc>
                              <w:tc>
                                <w:tcPr>
                                  <w:tcW w:w="11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n-CA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n-CA"/>
                                    </w:rPr>
                                    <w:t>23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n-CA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n-CA"/>
                                    </w:rPr>
                                    <w:t>38</w:t>
                                  </w:r>
                                </w:p>
                              </w:tc>
                              <w:tc>
                                <w:tcPr>
                                  <w:tcW w:w="1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n-CA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n-CA"/>
                                    </w:rPr>
                                    <w:t>RPS6</w:t>
                                  </w:r>
                                </w:p>
                              </w:tc>
                              <w:tc>
                                <w:tcPr>
                                  <w:tcW w:w="11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n-CA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n-CA"/>
                                    </w:rPr>
                                    <w:t>22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n-CA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n-CA"/>
                                    </w:rPr>
                                    <w:t>39</w:t>
                                  </w:r>
                                </w:p>
                              </w:tc>
                              <w:tc>
                                <w:tcPr>
                                  <w:tcW w:w="1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n-CA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n-CA"/>
                                    </w:rPr>
                                    <w:t>RPS7</w:t>
                                  </w:r>
                                </w:p>
                              </w:tc>
                              <w:tc>
                                <w:tcPr>
                                  <w:tcW w:w="11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n-CA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n-CA"/>
                                    </w:rPr>
                                    <w:t>17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n-CA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n-CA"/>
                                    </w:rPr>
                                    <w:t>40</w:t>
                                  </w:r>
                                </w:p>
                              </w:tc>
                              <w:tc>
                                <w:tcPr>
                                  <w:tcW w:w="1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n-CA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n-CA"/>
                                    </w:rPr>
                                    <w:t>RPS8</w:t>
                                  </w:r>
                                </w:p>
                              </w:tc>
                              <w:tc>
                                <w:tcPr>
                                  <w:tcW w:w="11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n-CA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n-CA"/>
                                    </w:rPr>
                                    <w:t>18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n-CA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n-CA"/>
                                    </w:rPr>
                                    <w:t>41</w:t>
                                  </w:r>
                                </w:p>
                              </w:tc>
                              <w:tc>
                                <w:tcPr>
                                  <w:tcW w:w="1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n-CA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n-CA"/>
                                    </w:rPr>
                                    <w:t>RPS9</w:t>
                                  </w:r>
                                </w:p>
                              </w:tc>
                              <w:tc>
                                <w:tcPr>
                                  <w:tcW w:w="11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n-CA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n-CA"/>
                                    </w:rPr>
                                    <w:t>16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n-CA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n-CA"/>
                                    </w:rPr>
                                    <w:t>42</w:t>
                                  </w:r>
                                </w:p>
                              </w:tc>
                              <w:tc>
                                <w:tcPr>
                                  <w:tcW w:w="1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n-CA"/>
                                    </w:rPr>
                                    <w:t>TPI1</w:t>
                                  </w:r>
                                </w:p>
                              </w:tc>
                              <w:tc>
                                <w:tcPr>
                                  <w:tcW w:w="11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n-CA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n-CA"/>
                                    </w:rPr>
                                    <w:t>21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n-CA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n-CA"/>
                                    </w:rPr>
                                    <w:t>43</w:t>
                                  </w:r>
                                </w:p>
                              </w:tc>
                              <w:tc>
                                <w:tcPr>
                                  <w:tcW w:w="1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n-CA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n-CA"/>
                                    </w:rPr>
                                    <w:t>TBP</w:t>
                                  </w:r>
                                </w:p>
                              </w:tc>
                              <w:tc>
                                <w:tcPr>
                                  <w:tcW w:w="11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n-CA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n-CA"/>
                                    </w:rPr>
                                    <w:t>241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02.55pt;height:660.5pt;mso-wrap-distance-left:0pt;mso-wrap-distance-right:9pt;mso-wrap-distance-top:0pt;mso-wrap-distance-bottom:0pt;margin-top:0.05pt;mso-position-vertical-relative:text;margin-left:-5.4pt;mso-position-horizontal-relative:text">
                <v:fill opacity="0f"/>
                <v:textbox inset="0in,0in,0in,0in">
                  <w:txbxContent>
                    <w:tbl>
                      <w:tblPr>
                        <w:tblW w:w="4051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960"/>
                        <w:gridCol w:w="1900"/>
                        <w:gridCol w:w="1191"/>
                      </w:tblGrid>
                      <w:tr>
                        <w:trPr>
                          <w:trHeight w:val="300" w:hRule="atLeast"/>
                        </w:trPr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n-CA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n-CA"/>
                              </w:rPr>
                            </w:r>
                          </w:p>
                        </w:tc>
                        <w:tc>
                          <w:tcPr>
                            <w:tcW w:w="1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n-CA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n-CA"/>
                              </w:rPr>
                              <w:t>Gene Name</w:t>
                            </w:r>
                          </w:p>
                        </w:tc>
                        <w:tc>
                          <w:tcPr>
                            <w:tcW w:w="11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n-CA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n-CA"/>
                              </w:rPr>
                              <w:t>Length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n-CA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n-CA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n-CA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n-CA"/>
                              </w:rPr>
                              <w:t>ADH5</w:t>
                            </w:r>
                          </w:p>
                        </w:tc>
                        <w:tc>
                          <w:tcPr>
                            <w:tcW w:w="11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n-CA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n-CA"/>
                              </w:rPr>
                              <w:t>343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n-CA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n-CA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n-CA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n-CA"/>
                              </w:rPr>
                              <w:t>ALAS1</w:t>
                            </w:r>
                          </w:p>
                        </w:tc>
                        <w:tc>
                          <w:tcPr>
                            <w:tcW w:w="11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n-CA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n-CA"/>
                              </w:rPr>
                              <w:t>318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n-CA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n-CA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n-CA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n-CA"/>
                              </w:rPr>
                              <w:t>ALAS2</w:t>
                            </w:r>
                          </w:p>
                        </w:tc>
                        <w:tc>
                          <w:tcPr>
                            <w:tcW w:w="11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n-CA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n-CA"/>
                              </w:rPr>
                              <w:t>339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n-CA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n-CA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n-CA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n-CA"/>
                              </w:rPr>
                              <w:t>ATP5A1</w:t>
                            </w:r>
                          </w:p>
                        </w:tc>
                        <w:tc>
                          <w:tcPr>
                            <w:tcW w:w="11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n-CA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n-CA"/>
                              </w:rPr>
                              <w:t>323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n-CA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n-CA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n-CA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n-CA"/>
                              </w:rPr>
                              <w:t>CALR</w:t>
                            </w:r>
                          </w:p>
                        </w:tc>
                        <w:tc>
                          <w:tcPr>
                            <w:tcW w:w="11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n-CA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n-CA"/>
                              </w:rPr>
                              <w:t>251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n-CA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n-CA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n-CA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n-CA"/>
                              </w:rPr>
                              <w:t>CTSB</w:t>
                            </w:r>
                          </w:p>
                        </w:tc>
                        <w:tc>
                          <w:tcPr>
                            <w:tcW w:w="11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n-CA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n-CA"/>
                              </w:rPr>
                              <w:t>199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n-CA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n-CA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1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n-CA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n-CA"/>
                              </w:rPr>
                              <w:t>CCT8</w:t>
                            </w:r>
                          </w:p>
                        </w:tc>
                        <w:tc>
                          <w:tcPr>
                            <w:tcW w:w="11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n-CA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n-CA"/>
                              </w:rPr>
                              <w:t>213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n-CA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n-CA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n-CA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n-CA"/>
                              </w:rPr>
                              <w:t>NR2F1</w:t>
                            </w:r>
                          </w:p>
                        </w:tc>
                        <w:tc>
                          <w:tcPr>
                            <w:tcW w:w="11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n-CA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n-CA"/>
                              </w:rPr>
                              <w:t>267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n-CA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n-CA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1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n-CA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n-CA"/>
                              </w:rPr>
                              <w:t>PLP1</w:t>
                            </w:r>
                          </w:p>
                        </w:tc>
                        <w:tc>
                          <w:tcPr>
                            <w:tcW w:w="11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n-CA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n-CA"/>
                              </w:rPr>
                              <w:t>236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n-CA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n-CA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n-CA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n-CA"/>
                              </w:rPr>
                              <w:t>EEF1G</w:t>
                            </w:r>
                          </w:p>
                        </w:tc>
                        <w:tc>
                          <w:tcPr>
                            <w:tcW w:w="11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n-CA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n-CA"/>
                              </w:rPr>
                              <w:t>323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n-CA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n-CA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1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n-CA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n-CA"/>
                              </w:rPr>
                              <w:t>FTH1</w:t>
                            </w:r>
                          </w:p>
                        </w:tc>
                        <w:tc>
                          <w:tcPr>
                            <w:tcW w:w="11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n-CA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n-CA"/>
                              </w:rPr>
                              <w:t>150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n-CA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n-CA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1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n-CA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n-CA"/>
                              </w:rPr>
                              <w:t>GNB2L1</w:t>
                            </w:r>
                          </w:p>
                        </w:tc>
                        <w:tc>
                          <w:tcPr>
                            <w:tcW w:w="11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n-CA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n-CA"/>
                              </w:rPr>
                              <w:t>297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n-CA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n-CA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1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n-CA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n-CA"/>
                              </w:rPr>
                              <w:t>HBA2</w:t>
                            </w:r>
                          </w:p>
                        </w:tc>
                        <w:tc>
                          <w:tcPr>
                            <w:tcW w:w="11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n-CA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n-CA"/>
                              </w:rPr>
                              <w:t>139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n-CA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n-CA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1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n-CA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n-CA"/>
                              </w:rPr>
                              <w:t>HBB</w:t>
                            </w:r>
                          </w:p>
                        </w:tc>
                        <w:tc>
                          <w:tcPr>
                            <w:tcW w:w="11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n-CA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n-CA"/>
                              </w:rPr>
                              <w:t>141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n-CA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n-CA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1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n-CA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n-CA"/>
                              </w:rPr>
                              <w:t>NME2</w:t>
                            </w:r>
                          </w:p>
                        </w:tc>
                        <w:tc>
                          <w:tcPr>
                            <w:tcW w:w="11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n-CA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n-CA"/>
                              </w:rPr>
                              <w:t>116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n-CA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n-CA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1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n-CA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n-CA"/>
                              </w:rPr>
                              <w:t>GPI</w:t>
                            </w:r>
                          </w:p>
                        </w:tc>
                        <w:tc>
                          <w:tcPr>
                            <w:tcW w:w="11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n-CA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n-CA"/>
                              </w:rPr>
                              <w:t>268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n-CA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n-CA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1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n-CA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n-CA"/>
                              </w:rPr>
                              <w:t>POMC</w:t>
                            </w:r>
                          </w:p>
                        </w:tc>
                        <w:tc>
                          <w:tcPr>
                            <w:tcW w:w="11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n-CA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n-CA"/>
                              </w:rPr>
                              <w:t>76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n-CA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n-CA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1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n-CA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n-CA"/>
                              </w:rPr>
                              <w:t>PRKCA</w:t>
                            </w:r>
                          </w:p>
                        </w:tc>
                        <w:tc>
                          <w:tcPr>
                            <w:tcW w:w="11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n-CA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n-CA"/>
                              </w:rPr>
                              <w:t>378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n-CA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n-CA"/>
                              </w:rPr>
                              <w:t>19</w:t>
                            </w:r>
                          </w:p>
                        </w:tc>
                        <w:tc>
                          <w:tcPr>
                            <w:tcW w:w="1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n-CA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n-CA"/>
                              </w:rPr>
                              <w:t>PRKCB1</w:t>
                            </w:r>
                          </w:p>
                        </w:tc>
                        <w:tc>
                          <w:tcPr>
                            <w:tcW w:w="11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n-CA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n-CA"/>
                              </w:rPr>
                              <w:t>271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n-CA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n-CA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1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n-CA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n-CA"/>
                              </w:rPr>
                              <w:t>PTPN11</w:t>
                            </w:r>
                          </w:p>
                        </w:tc>
                        <w:tc>
                          <w:tcPr>
                            <w:tcW w:w="11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n-CA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n-CA"/>
                              </w:rPr>
                              <w:t>199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n-CA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n-CA"/>
                              </w:rPr>
                              <w:t>21</w:t>
                            </w:r>
                          </w:p>
                        </w:tc>
                        <w:tc>
                          <w:tcPr>
                            <w:tcW w:w="1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n-CA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n-CA"/>
                              </w:rPr>
                              <w:t>RAG1</w:t>
                            </w:r>
                          </w:p>
                        </w:tc>
                        <w:tc>
                          <w:tcPr>
                            <w:tcW w:w="11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n-CA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n-CA"/>
                              </w:rPr>
                              <w:t>323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n-CA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n-CA"/>
                              </w:rPr>
                              <w:t>22</w:t>
                            </w:r>
                          </w:p>
                        </w:tc>
                        <w:tc>
                          <w:tcPr>
                            <w:tcW w:w="1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n-CA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n-CA"/>
                              </w:rPr>
                              <w:t>RAG2</w:t>
                            </w:r>
                          </w:p>
                        </w:tc>
                        <w:tc>
                          <w:tcPr>
                            <w:tcW w:w="11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n-CA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n-CA"/>
                              </w:rPr>
                              <w:t>478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n-CA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n-CA"/>
                              </w:rPr>
                              <w:t>23</w:t>
                            </w:r>
                          </w:p>
                        </w:tc>
                        <w:tc>
                          <w:tcPr>
                            <w:tcW w:w="1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n-CA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n-CA"/>
                              </w:rPr>
                              <w:t>RHO</w:t>
                            </w:r>
                          </w:p>
                        </w:tc>
                        <w:tc>
                          <w:tcPr>
                            <w:tcW w:w="11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n-CA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n-CA"/>
                              </w:rPr>
                              <w:t>287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n-CA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n-CA"/>
                              </w:rPr>
                              <w:t>24</w:t>
                            </w:r>
                          </w:p>
                        </w:tc>
                        <w:tc>
                          <w:tcPr>
                            <w:tcW w:w="1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n-CA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n-CA"/>
                              </w:rPr>
                              <w:t>RPL10A</w:t>
                            </w:r>
                          </w:p>
                        </w:tc>
                        <w:tc>
                          <w:tcPr>
                            <w:tcW w:w="11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n-CA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n-CA"/>
                              </w:rPr>
                              <w:t>183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n-CA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n-CA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1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n-CA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n-CA"/>
                              </w:rPr>
                              <w:t>RPL11</w:t>
                            </w:r>
                          </w:p>
                        </w:tc>
                        <w:tc>
                          <w:tcPr>
                            <w:tcW w:w="11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n-CA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n-CA"/>
                              </w:rPr>
                              <w:t>151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n-CA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n-CA"/>
                              </w:rPr>
                              <w:t>26</w:t>
                            </w:r>
                          </w:p>
                        </w:tc>
                        <w:tc>
                          <w:tcPr>
                            <w:tcW w:w="1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n-CA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n-CA"/>
                              </w:rPr>
                              <w:t>RPL13</w:t>
                            </w:r>
                          </w:p>
                        </w:tc>
                        <w:tc>
                          <w:tcPr>
                            <w:tcW w:w="11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n-CA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n-CA"/>
                              </w:rPr>
                              <w:t>180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n-CA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n-CA"/>
                              </w:rPr>
                              <w:t>27</w:t>
                            </w:r>
                          </w:p>
                        </w:tc>
                        <w:tc>
                          <w:tcPr>
                            <w:tcW w:w="1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n-CA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n-CA"/>
                              </w:rPr>
                              <w:t>RPL17</w:t>
                            </w:r>
                          </w:p>
                        </w:tc>
                        <w:tc>
                          <w:tcPr>
                            <w:tcW w:w="11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n-CA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n-CA"/>
                              </w:rPr>
                              <w:t>157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n-CA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n-CA"/>
                              </w:rPr>
                              <w:t>28</w:t>
                            </w:r>
                          </w:p>
                        </w:tc>
                        <w:tc>
                          <w:tcPr>
                            <w:tcW w:w="1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n-CA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n-CA"/>
                              </w:rPr>
                              <w:t>RPL18</w:t>
                            </w:r>
                          </w:p>
                        </w:tc>
                        <w:tc>
                          <w:tcPr>
                            <w:tcW w:w="11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n-CA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n-CA"/>
                              </w:rPr>
                              <w:t>162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n-CA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n-CA"/>
                              </w:rPr>
                              <w:t>29</w:t>
                            </w:r>
                          </w:p>
                        </w:tc>
                        <w:tc>
                          <w:tcPr>
                            <w:tcW w:w="1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n-CA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n-CA"/>
                              </w:rPr>
                              <w:t>RPL19</w:t>
                            </w:r>
                          </w:p>
                        </w:tc>
                        <w:tc>
                          <w:tcPr>
                            <w:tcW w:w="11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n-CA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n-CA"/>
                              </w:rPr>
                              <w:t>169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n-CA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n-CA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1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n-CA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n-CA"/>
                              </w:rPr>
                              <w:t>RPL4</w:t>
                            </w:r>
                          </w:p>
                        </w:tc>
                        <w:tc>
                          <w:tcPr>
                            <w:tcW w:w="11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n-CA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n-CA"/>
                              </w:rPr>
                              <w:t>280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n-CA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n-CA"/>
                              </w:rPr>
                              <w:t>31</w:t>
                            </w:r>
                          </w:p>
                        </w:tc>
                        <w:tc>
                          <w:tcPr>
                            <w:tcW w:w="1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n-CA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n-CA"/>
                              </w:rPr>
                              <w:t>RPL5</w:t>
                            </w:r>
                          </w:p>
                        </w:tc>
                        <w:tc>
                          <w:tcPr>
                            <w:tcW w:w="11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n-CA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n-CA"/>
                              </w:rPr>
                              <w:t>269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n-CA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n-CA"/>
                              </w:rPr>
                              <w:t>32</w:t>
                            </w:r>
                          </w:p>
                        </w:tc>
                        <w:tc>
                          <w:tcPr>
                            <w:tcW w:w="1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n-CA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n-CA"/>
                              </w:rPr>
                              <w:t>RPL7</w:t>
                            </w:r>
                          </w:p>
                        </w:tc>
                        <w:tc>
                          <w:tcPr>
                            <w:tcW w:w="11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n-CA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n-CA"/>
                              </w:rPr>
                              <w:t>217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n-CA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n-CA"/>
                              </w:rPr>
                              <w:t>33</w:t>
                            </w:r>
                          </w:p>
                        </w:tc>
                        <w:tc>
                          <w:tcPr>
                            <w:tcW w:w="1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n-CA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n-CA"/>
                              </w:rPr>
                              <w:t>RPL7A</w:t>
                            </w:r>
                          </w:p>
                        </w:tc>
                        <w:tc>
                          <w:tcPr>
                            <w:tcW w:w="11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n-CA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n-CA"/>
                              </w:rPr>
                              <w:t>190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n-CA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n-CA"/>
                              </w:rPr>
                              <w:t>34</w:t>
                            </w:r>
                          </w:p>
                        </w:tc>
                        <w:tc>
                          <w:tcPr>
                            <w:tcW w:w="1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n-CA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n-CA"/>
                              </w:rPr>
                              <w:t>RPL8</w:t>
                            </w:r>
                          </w:p>
                        </w:tc>
                        <w:tc>
                          <w:tcPr>
                            <w:tcW w:w="11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n-CA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n-CA"/>
                              </w:rPr>
                              <w:t>199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n-CA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n-CA"/>
                              </w:rPr>
                              <w:t>35</w:t>
                            </w:r>
                          </w:p>
                        </w:tc>
                        <w:tc>
                          <w:tcPr>
                            <w:tcW w:w="1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n-CA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n-CA"/>
                              </w:rPr>
                              <w:t>RPLP0</w:t>
                            </w:r>
                          </w:p>
                        </w:tc>
                        <w:tc>
                          <w:tcPr>
                            <w:tcW w:w="11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n-CA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n-CA"/>
                              </w:rPr>
                              <w:t>252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n-CA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n-CA"/>
                              </w:rPr>
                              <w:t>36</w:t>
                            </w:r>
                          </w:p>
                        </w:tc>
                        <w:tc>
                          <w:tcPr>
                            <w:tcW w:w="1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n-CA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n-CA"/>
                              </w:rPr>
                              <w:t>RPS3</w:t>
                            </w:r>
                          </w:p>
                        </w:tc>
                        <w:tc>
                          <w:tcPr>
                            <w:tcW w:w="11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n-CA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n-CA"/>
                              </w:rPr>
                              <w:t>211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n-CA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n-CA"/>
                              </w:rPr>
                              <w:t>37</w:t>
                            </w:r>
                          </w:p>
                        </w:tc>
                        <w:tc>
                          <w:tcPr>
                            <w:tcW w:w="1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n-CA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n-CA"/>
                              </w:rPr>
                              <w:t>RPS4Y</w:t>
                            </w:r>
                          </w:p>
                        </w:tc>
                        <w:tc>
                          <w:tcPr>
                            <w:tcW w:w="11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n-CA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n-CA"/>
                              </w:rPr>
                              <w:t>237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n-CA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n-CA"/>
                              </w:rPr>
                              <w:t>38</w:t>
                            </w:r>
                          </w:p>
                        </w:tc>
                        <w:tc>
                          <w:tcPr>
                            <w:tcW w:w="1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n-CA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n-CA"/>
                              </w:rPr>
                              <w:t>RPS6</w:t>
                            </w:r>
                          </w:p>
                        </w:tc>
                        <w:tc>
                          <w:tcPr>
                            <w:tcW w:w="11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n-CA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n-CA"/>
                              </w:rPr>
                              <w:t>226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n-CA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n-CA"/>
                              </w:rPr>
                              <w:t>39</w:t>
                            </w:r>
                          </w:p>
                        </w:tc>
                        <w:tc>
                          <w:tcPr>
                            <w:tcW w:w="1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n-CA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n-CA"/>
                              </w:rPr>
                              <w:t>RPS7</w:t>
                            </w:r>
                          </w:p>
                        </w:tc>
                        <w:tc>
                          <w:tcPr>
                            <w:tcW w:w="11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n-CA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n-CA"/>
                              </w:rPr>
                              <w:t>176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n-CA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n-CA"/>
                              </w:rPr>
                              <w:t>40</w:t>
                            </w:r>
                          </w:p>
                        </w:tc>
                        <w:tc>
                          <w:tcPr>
                            <w:tcW w:w="1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n-CA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n-CA"/>
                              </w:rPr>
                              <w:t>RPS8</w:t>
                            </w:r>
                          </w:p>
                        </w:tc>
                        <w:tc>
                          <w:tcPr>
                            <w:tcW w:w="11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n-CA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n-CA"/>
                              </w:rPr>
                              <w:t>189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n-CA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n-CA"/>
                              </w:rPr>
                              <w:t>41</w:t>
                            </w:r>
                          </w:p>
                        </w:tc>
                        <w:tc>
                          <w:tcPr>
                            <w:tcW w:w="1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n-CA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n-CA"/>
                              </w:rPr>
                              <w:t>RPS9</w:t>
                            </w:r>
                          </w:p>
                        </w:tc>
                        <w:tc>
                          <w:tcPr>
                            <w:tcW w:w="11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n-CA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n-CA"/>
                              </w:rPr>
                              <w:t>164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n-CA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n-CA"/>
                              </w:rPr>
                              <w:t>42</w:t>
                            </w:r>
                          </w:p>
                        </w:tc>
                        <w:tc>
                          <w:tcPr>
                            <w:tcW w:w="1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n-CA"/>
                              </w:rPr>
                              <w:t>TPI1</w:t>
                            </w:r>
                          </w:p>
                        </w:tc>
                        <w:tc>
                          <w:tcPr>
                            <w:tcW w:w="11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n-CA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n-CA"/>
                              </w:rPr>
                              <w:t>218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n-CA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n-CA"/>
                              </w:rPr>
                              <w:t>43</w:t>
                            </w:r>
                          </w:p>
                        </w:tc>
                        <w:tc>
                          <w:tcPr>
                            <w:tcW w:w="1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n-CA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n-CA"/>
                              </w:rPr>
                              <w:t>TBP</w:t>
                            </w:r>
                          </w:p>
                        </w:tc>
                        <w:tc>
                          <w:tcPr>
                            <w:tcW w:w="11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n-CA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n-CA"/>
                              </w:rPr>
                              <w:t>241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</w:rPr>
        <w:t xml:space="preserve">Notes: </w:t>
      </w:r>
      <w:r>
        <w:rPr>
          <w:rFonts w:cs="Times New Roman" w:ascii="Times New Roman" w:hAnsi="Times New Roman"/>
          <w:lang w:eastAsia="en-CA"/>
        </w:rPr>
        <w:t>Gene names are those of human genes in the LocusLink of the National Center for Biotechnology Information (NCBI) database (http://www.ncbi.nlm.nih.gov/LocusLink/ )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CA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09T04:38:00Z</dcterms:created>
  <dc:creator>shanyunfeng</dc:creator>
  <dc:description/>
  <cp:keywords/>
  <dc:language>en-US</dc:language>
  <cp:lastModifiedBy>BCF</cp:lastModifiedBy>
  <dcterms:modified xsi:type="dcterms:W3CDTF">2011-02-28T18:15:00Z</dcterms:modified>
  <cp:revision>5</cp:revision>
  <dc:subject/>
  <dc:title/>
</cp:coreProperties>
</file>